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01A7" w14:textId="77777777" w:rsidR="00614FA5" w:rsidRDefault="00614FA5" w:rsidP="00614FA5">
      <w:pPr>
        <w:rPr>
          <w:b/>
          <w:sz w:val="28"/>
          <w:szCs w:val="28"/>
        </w:rPr>
      </w:pPr>
      <w:r>
        <w:rPr>
          <w:b/>
          <w:sz w:val="28"/>
          <w:szCs w:val="28"/>
        </w:rPr>
        <w:t>Pediatric Post-Resuscitation Care Protocol (PPRCP)</w:t>
      </w:r>
    </w:p>
    <w:p w14:paraId="6A59418D" w14:textId="77777777" w:rsidR="00614FA5" w:rsidRDefault="00614FA5" w:rsidP="00614FA5">
      <w:r>
        <w:t>This protocol is valid for all pediatric patients outside the neonatal period with an initial GCS &lt; 8</w:t>
      </w:r>
    </w:p>
    <w:p w14:paraId="7D34AEE9" w14:textId="77777777" w:rsidR="00614FA5" w:rsidRDefault="00614FA5" w:rsidP="00614FA5">
      <w:pPr>
        <w:rPr>
          <w:b/>
        </w:rPr>
      </w:pPr>
      <w:r>
        <w:rPr>
          <w:b/>
        </w:rPr>
        <w:t xml:space="preserve">Monitoring: </w:t>
      </w:r>
    </w:p>
    <w:p w14:paraId="6927280A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SpO2 by pulse oximetry</w:t>
      </w:r>
    </w:p>
    <w:p w14:paraId="1E37EA2A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quantitative end tidal CO2 or capnography</w:t>
      </w:r>
    </w:p>
    <w:p w14:paraId="621F21A0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intra-arterial arterial blood pressure</w:t>
      </w:r>
    </w:p>
    <w:p w14:paraId="5F59E531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ECG</w:t>
      </w:r>
    </w:p>
    <w:p w14:paraId="16BA827D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ontinuous core temperature</w:t>
      </w:r>
    </w:p>
    <w:p w14:paraId="0C2CA84A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urine output</w:t>
      </w:r>
    </w:p>
    <w:p w14:paraId="2840DF2C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blood glucose</w:t>
      </w:r>
    </w:p>
    <w:p w14:paraId="5BBE6EFA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arterial and central venous blood gas (pH, paCO2, paO2)</w:t>
      </w:r>
    </w:p>
    <w:p w14:paraId="33B45E6A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arterial serum lactate</w:t>
      </w:r>
    </w:p>
    <w:p w14:paraId="2996CA12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electrolytes</w:t>
      </w:r>
    </w:p>
    <w:p w14:paraId="18D2EBE8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reatinine</w:t>
      </w:r>
    </w:p>
    <w:p w14:paraId="6EB0F52D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omplete blood count</w:t>
      </w:r>
    </w:p>
    <w:p w14:paraId="15BAADA5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coagulation profile</w:t>
      </w:r>
    </w:p>
    <w:p w14:paraId="35A454CE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ICP, CPP and CAR-Monitoring</w:t>
      </w:r>
    </w:p>
    <w:p w14:paraId="7C562FB6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 xml:space="preserve">EEG </w:t>
      </w:r>
    </w:p>
    <w:p w14:paraId="117140E5" w14:textId="77777777" w:rsidR="00614FA5" w:rsidRDefault="00614FA5" w:rsidP="00614FA5">
      <w:pPr>
        <w:pStyle w:val="Listenabsatz"/>
        <w:numPr>
          <w:ilvl w:val="0"/>
          <w:numId w:val="6"/>
        </w:numPr>
        <w:rPr>
          <w:b/>
          <w:lang w:val="en-US"/>
        </w:rPr>
      </w:pPr>
      <w:r>
        <w:rPr>
          <w:lang w:val="en-US"/>
        </w:rPr>
        <w:t>brain CT at admission</w:t>
      </w:r>
    </w:p>
    <w:p w14:paraId="40D35AB2" w14:textId="77777777" w:rsidR="00614FA5" w:rsidRDefault="00614FA5" w:rsidP="00614FA5">
      <w:r>
        <w:rPr>
          <w:b/>
        </w:rPr>
        <w:t>Targets:</w:t>
      </w:r>
      <w:r>
        <w:t xml:space="preserve"> </w:t>
      </w:r>
    </w:p>
    <w:p w14:paraId="074B3FC6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Optimize oxygenation and ventilation: the lowest fraction of inspired oxygen (FiO2) should be used to maintain an oxygen saturation of 94% - 99% (paO2 80-100 mmHg;  paCO2 35-38 mmHg)</w:t>
      </w:r>
    </w:p>
    <w:p w14:paraId="6CDA51FD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Optimize cardiac output by ensuring adequate preload and contractility according to the hemodynamic protocol </w:t>
      </w:r>
    </w:p>
    <w:p w14:paraId="0E88468F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void hypotension: neonates MAP &gt; 40 mmHg, infants MAP &gt; 45 – 50 mmHg, toddler MAP &gt; 50 – 55 mmHg, schoolchild MAP &gt; 60 mmHg; adult MAP &gt; 70 mmHg</w:t>
      </w:r>
    </w:p>
    <w:p w14:paraId="1D0781F1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Treat arrhythmias, maintain heart frequent adequate for age</w:t>
      </w:r>
    </w:p>
    <w:p w14:paraId="4410B18C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Maintain adequate hemoglobin concentrations (Hb 9,5 - 10 g/dl)</w:t>
      </w:r>
    </w:p>
    <w:p w14:paraId="4F782E23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void hyperthermia by active temperature management with the primary aim of strict normothermia (36-36.5 °C) for 72 hours after cardiopulmonary arrest</w:t>
      </w:r>
    </w:p>
    <w:p w14:paraId="508ECC3B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void hypoglycemia (≤45 mg/dL in the newborn and ≤60 mg/dL in the child)</w:t>
      </w:r>
    </w:p>
    <w:p w14:paraId="113DD345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Avoid electrolyte imbalance </w:t>
      </w:r>
    </w:p>
    <w:p w14:paraId="0BDEBDC2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Treat seizures</w:t>
      </w:r>
    </w:p>
    <w:p w14:paraId="7B227E16" w14:textId="77777777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Maintain ICP &lt; 15 mmHg in children and &lt; 20 mmHg in adults: 3% hypertonic saline (NaCl 3%) 2-5 ml/kg over 10-20 min; avoid persistent serum sodium &gt; 165 mmol/l</w:t>
      </w:r>
    </w:p>
    <w:p w14:paraId="754BFE30" w14:textId="4A1B3C49" w:rsidR="00614FA5" w:rsidRDefault="00614FA5" w:rsidP="00614FA5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Maintain CPPopt via CAR-Monitoring, if no CPPopt is available maintain CPP &gt; 40-45 mmHg in infants, CPP &gt; 45-48 mmHg in toddler 1-2 years, CPP &gt; 48 mmHg in children 2-6 years, CPP &gt; 54 mmHg in children 7-10 years, CPP &gt; 58 mmHg in teenager 11-15 years and CPP &gt; 70 mmHg in adults</w:t>
      </w:r>
      <w:r w:rsidR="009A697D">
        <w:rPr>
          <w:lang w:val="en-US"/>
        </w:rPr>
        <w:t xml:space="preserve"> -re-evaluation every 4 hours</w:t>
      </w:r>
    </w:p>
    <w:p w14:paraId="1A8EF3A5" w14:textId="77777777" w:rsidR="00614FA5" w:rsidRDefault="00614F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br w:type="page"/>
      </w:r>
    </w:p>
    <w:p w14:paraId="5D43B000" w14:textId="39CB2C52" w:rsidR="006B4B4A" w:rsidRPr="008B1F67" w:rsidRDefault="008B1F67">
      <w:pPr>
        <w:rPr>
          <w:rFonts w:cs="Arial"/>
        </w:rPr>
      </w:pPr>
      <w:r w:rsidRPr="008B1F67">
        <w:rPr>
          <w:rFonts w:cs="Arial"/>
        </w:rPr>
        <w:lastRenderedPageBreak/>
        <w:t>Supplemental figure</w:t>
      </w:r>
      <w:r w:rsidR="00FE3719">
        <w:rPr>
          <w:rFonts w:cs="Arial"/>
        </w:rPr>
        <w:t xml:space="preserve"> legend</w:t>
      </w:r>
    </w:p>
    <w:p w14:paraId="73411F99" w14:textId="622D28B4" w:rsidR="008B1F67" w:rsidRPr="008B1F67" w:rsidRDefault="008B1F67">
      <w:pPr>
        <w:rPr>
          <w:rFonts w:cs="Arial"/>
        </w:rPr>
      </w:pPr>
      <w:r w:rsidRPr="008B1F67">
        <w:rPr>
          <w:rFonts w:cs="Arial"/>
        </w:rPr>
        <w:t xml:space="preserve">Course of ICP during the </w:t>
      </w:r>
      <w:r w:rsidR="00B80B0E" w:rsidRPr="008B1F67">
        <w:rPr>
          <w:rFonts w:cs="Arial"/>
        </w:rPr>
        <w:t>first</w:t>
      </w:r>
      <w:r w:rsidRPr="008B1F67">
        <w:rPr>
          <w:rFonts w:cs="Arial"/>
        </w:rPr>
        <w:t xml:space="preserve"> 72 hours of monitoring, unfavorable vs favorable outcome group</w:t>
      </w:r>
    </w:p>
    <w:sectPr w:rsidR="008B1F67" w:rsidRPr="008B1F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B6718"/>
    <w:multiLevelType w:val="multilevel"/>
    <w:tmpl w:val="932A6046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BB01366"/>
    <w:multiLevelType w:val="hybridMultilevel"/>
    <w:tmpl w:val="23327C16"/>
    <w:lvl w:ilvl="0" w:tplc="ED32353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12033"/>
    <w:multiLevelType w:val="hybridMultilevel"/>
    <w:tmpl w:val="BDDAE3CA"/>
    <w:lvl w:ilvl="0" w:tplc="47D666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D5C51"/>
    <w:multiLevelType w:val="hybridMultilevel"/>
    <w:tmpl w:val="75C0D240"/>
    <w:lvl w:ilvl="0" w:tplc="00483C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052C19"/>
    <w:multiLevelType w:val="hybridMultilevel"/>
    <w:tmpl w:val="DC928DD4"/>
    <w:lvl w:ilvl="0" w:tplc="8674BB22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F67"/>
    <w:rsid w:val="00430439"/>
    <w:rsid w:val="00614FA5"/>
    <w:rsid w:val="006B4B4A"/>
    <w:rsid w:val="0085777A"/>
    <w:rsid w:val="008B1F67"/>
    <w:rsid w:val="009A697D"/>
    <w:rsid w:val="00B80B0E"/>
    <w:rsid w:val="00CD1684"/>
    <w:rsid w:val="00FE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E1C48"/>
  <w15:chartTrackingRefBased/>
  <w15:docId w15:val="{2941FAAF-4AB7-4DF1-A3C1-6C382989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1F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777A"/>
    <w:pPr>
      <w:keepNext/>
      <w:keepLines/>
      <w:numPr>
        <w:numId w:val="3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ind w:left="360" w:hanging="360"/>
      <w:jc w:val="left"/>
      <w:outlineLvl w:val="0"/>
    </w:pPr>
    <w:rPr>
      <w:rFonts w:ascii="Garamond" w:eastAsiaTheme="majorEastAsia" w:hAnsi="Garamond" w:cstheme="majorBidi"/>
      <w:color w:val="auto"/>
      <w:sz w:val="32"/>
      <w:szCs w:val="32"/>
      <w:bdr w:val="none" w:sz="0" w:space="0" w:color="auto"/>
      <w:lang w:val="de-DE" w:eastAsia="en-US"/>
      <w14:textOutline w14:w="0" w14:cap="rnd" w14:cmpd="sng" w14:algn="ctr">
        <w14:noFill/>
        <w14:prstDash w14:val="solid"/>
        <w14:bevel/>
      </w14:textOutline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85777A"/>
    <w:pPr>
      <w:numPr>
        <w:numId w:val="0"/>
      </w:numPr>
      <w:tabs>
        <w:tab w:val="num" w:pos="720"/>
      </w:tabs>
      <w:spacing w:before="40"/>
      <w:ind w:left="720" w:hanging="720"/>
      <w:outlineLvl w:val="1"/>
    </w:pPr>
    <w:rPr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77A"/>
    <w:rPr>
      <w:rFonts w:ascii="Garamond" w:eastAsiaTheme="majorEastAsia" w:hAnsi="Garamond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777A"/>
    <w:rPr>
      <w:rFonts w:ascii="Garamond" w:eastAsiaTheme="majorEastAsia" w:hAnsi="Garamond" w:cstheme="majorBidi"/>
      <w:sz w:val="26"/>
      <w:szCs w:val="26"/>
    </w:rPr>
  </w:style>
  <w:style w:type="table" w:styleId="EinfacheTabelle1">
    <w:name w:val="Plain Table 1"/>
    <w:basedOn w:val="NormaleTabelle"/>
    <w:uiPriority w:val="41"/>
    <w:rsid w:val="008B1F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614F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bdr w:val="none" w:sz="0" w:space="0" w:color="auto"/>
      <w:lang w:val="de-DE" w:eastAsia="en-US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Zipfel</dc:creator>
  <cp:keywords/>
  <dc:description/>
  <cp:lastModifiedBy>Julian Zipfel</cp:lastModifiedBy>
  <cp:revision>5</cp:revision>
  <dcterms:created xsi:type="dcterms:W3CDTF">2021-11-24T05:34:00Z</dcterms:created>
  <dcterms:modified xsi:type="dcterms:W3CDTF">2022-02-11T07:44:00Z</dcterms:modified>
</cp:coreProperties>
</file>